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21C4" w:rsidRPr="001A7073" w:rsidRDefault="004F21C4" w:rsidP="004F21C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3 table</w:t>
      </w:r>
      <w:r w:rsidRPr="001A7073">
        <w:rPr>
          <w:rFonts w:ascii="Times New Roman" w:hAnsi="Times New Roman" w:cs="Times New Roman"/>
          <w:b/>
        </w:rPr>
        <w:t>. Sample information II-gene expression data</w:t>
      </w:r>
      <w:r w:rsidRPr="001A7073">
        <w:rPr>
          <w:rFonts w:ascii="Times New Roman" w:hAnsi="Times New Roman" w:cs="Times New Roman"/>
        </w:rPr>
        <w:t xml:space="preserve">. To calculate the principal component (PC) score (first axis only; PC1), principal components analysis (PCA) was performed on the 11 molecular-scale response variables only (i.e., excluding size data, but including biological composition data [RNA/DNA </w:t>
      </w:r>
      <w:r>
        <w:rPr>
          <w:rFonts w:ascii="Times New Roman" w:hAnsi="Times New Roman" w:cs="Times New Roman"/>
        </w:rPr>
        <w:t xml:space="preserve">ratio </w:t>
      </w:r>
      <w:r w:rsidRPr="001A7073">
        <w:rPr>
          <w:rFonts w:ascii="Times New Roman" w:hAnsi="Times New Roman" w:cs="Times New Roman"/>
        </w:rPr>
        <w:t xml:space="preserve">and </w:t>
      </w:r>
      <w:r w:rsidRPr="001A7073">
        <w:rPr>
          <w:rFonts w:ascii="Times New Roman" w:hAnsi="Times New Roman" w:cs="Times New Roman"/>
          <w:i/>
        </w:rPr>
        <w:t>Symbiodinium</w:t>
      </w:r>
      <w:r w:rsidRPr="001A7073">
        <w:rPr>
          <w:rFonts w:ascii="Times New Roman" w:hAnsi="Times New Roman" w:cs="Times New Roman"/>
        </w:rPr>
        <w:t xml:space="preserve"> genome copy proportion (GCP)]). The </w:t>
      </w:r>
      <w:r>
        <w:rPr>
          <w:rFonts w:ascii="Times New Roman" w:hAnsi="Times New Roman" w:cs="Times New Roman"/>
        </w:rPr>
        <w:t>global mean</w:t>
      </w:r>
      <w:r w:rsidRPr="001A7073">
        <w:rPr>
          <w:rFonts w:ascii="Times New Roman" w:hAnsi="Times New Roman" w:cs="Times New Roman"/>
        </w:rPr>
        <w:t xml:space="preserve"> </w:t>
      </w:r>
      <w:r w:rsidRPr="001A7073">
        <w:rPr>
          <w:rFonts w:ascii="Times New Roman" w:hAnsi="Times New Roman" w:cs="Times New Roman"/>
          <w:i/>
        </w:rPr>
        <w:t>r</w:t>
      </w:r>
      <w:r w:rsidRPr="001A7073">
        <w:rPr>
          <w:rFonts w:ascii="Times New Roman" w:hAnsi="Times New Roman" w:cs="Times New Roman"/>
          <w:vertAlign w:val="superscript"/>
        </w:rPr>
        <w:t>2</w:t>
      </w:r>
      <w:r w:rsidRPr="001A7073">
        <w:rPr>
          <w:rFonts w:ascii="Times New Roman" w:hAnsi="Times New Roman" w:cs="Times New Roman"/>
        </w:rPr>
        <w:t xml:space="preserve"> between the PC1 score and the Mahalanobis distance was 0.40, and this positive correlation was statistically significant (linear regression </w:t>
      </w:r>
      <w:r w:rsidRPr="001A7073">
        <w:rPr>
          <w:rFonts w:ascii="Times New Roman" w:hAnsi="Times New Roman" w:cs="Times New Roman"/>
          <w:i/>
        </w:rPr>
        <w:t>t</w:t>
      </w:r>
      <w:r w:rsidRPr="001A7073">
        <w:rPr>
          <w:rFonts w:ascii="Times New Roman" w:hAnsi="Times New Roman" w:cs="Times New Roman"/>
        </w:rPr>
        <w:t xml:space="preserve">-test, </w:t>
      </w:r>
      <w:r w:rsidRPr="001A7073">
        <w:rPr>
          <w:rFonts w:ascii="Times New Roman" w:hAnsi="Times New Roman" w:cs="Times New Roman"/>
          <w:i/>
        </w:rPr>
        <w:t>p</w:t>
      </w:r>
      <w:r w:rsidRPr="001A7073">
        <w:rPr>
          <w:rFonts w:ascii="Times New Roman" w:hAnsi="Times New Roman" w:cs="Times New Roman"/>
        </w:rPr>
        <w:t>&lt;0.001). When a sample was considered a</w:t>
      </w:r>
      <w:r>
        <w:rPr>
          <w:rFonts w:ascii="Times New Roman" w:hAnsi="Times New Roman" w:cs="Times New Roman"/>
        </w:rPr>
        <w:t>n</w:t>
      </w:r>
      <w:r w:rsidRPr="001A7073">
        <w:rPr>
          <w:rFonts w:ascii="Times New Roman" w:hAnsi="Times New Roman" w:cs="Times New Roman"/>
        </w:rPr>
        <w:t xml:space="preserve"> outlier</w:t>
      </w:r>
      <w:r>
        <w:rPr>
          <w:rFonts w:ascii="Times New Roman" w:hAnsi="Times New Roman" w:cs="Times New Roman"/>
        </w:rPr>
        <w:t xml:space="preserve"> (highlighted in </w:t>
      </w:r>
      <w:commentRangeStart w:id="0"/>
      <w:r>
        <w:rPr>
          <w:rFonts w:ascii="Times New Roman" w:hAnsi="Times New Roman" w:cs="Times New Roman"/>
        </w:rPr>
        <w:t>blue</w:t>
      </w:r>
      <w:commentRangeEnd w:id="0"/>
      <w:r>
        <w:rPr>
          <w:rStyle w:val="CommentReference"/>
        </w:rPr>
        <w:commentReference w:id="0"/>
      </w:r>
      <w:r>
        <w:rPr>
          <w:rFonts w:ascii="Times New Roman" w:hAnsi="Times New Roman" w:cs="Times New Roman"/>
        </w:rPr>
        <w:t>)</w:t>
      </w:r>
      <w:r w:rsidRPr="001A7073">
        <w:rPr>
          <w:rFonts w:ascii="Times New Roman" w:hAnsi="Times New Roman" w:cs="Times New Roman"/>
        </w:rPr>
        <w:t xml:space="preserve">, the value(s) for the response variable(s) that </w:t>
      </w:r>
      <w:r>
        <w:rPr>
          <w:rFonts w:ascii="Times New Roman" w:hAnsi="Times New Roman" w:cs="Times New Roman"/>
        </w:rPr>
        <w:t>was/were characterized by</w:t>
      </w:r>
      <w:r w:rsidRPr="001A7073">
        <w:rPr>
          <w:rFonts w:ascii="Times New Roman" w:hAnsi="Times New Roman" w:cs="Times New Roman"/>
        </w:rPr>
        <w:t xml:space="preserve"> </w:t>
      </w:r>
      <w:r w:rsidRPr="001A7073">
        <w:rPr>
          <w:rFonts w:ascii="Times New Roman" w:hAnsi="Times New Roman" w:cs="Times New Roman"/>
          <w:i/>
        </w:rPr>
        <w:t>Z</w:t>
      </w:r>
      <w:r w:rsidRPr="001A7073">
        <w:rPr>
          <w:rFonts w:ascii="Times New Roman" w:hAnsi="Times New Roman" w:cs="Times New Roman"/>
        </w:rPr>
        <w:t>-score</w:t>
      </w:r>
      <w:r>
        <w:rPr>
          <w:rFonts w:ascii="Times New Roman" w:hAnsi="Times New Roman" w:cs="Times New Roman"/>
        </w:rPr>
        <w:t>(</w:t>
      </w:r>
      <w:r w:rsidRPr="001A707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)</w:t>
      </w:r>
      <w:r w:rsidRPr="001A7073">
        <w:rPr>
          <w:rFonts w:ascii="Times New Roman" w:hAnsi="Times New Roman" w:cs="Times New Roman"/>
        </w:rPr>
        <w:t xml:space="preserve"> &lt;-2 or </w:t>
      </w:r>
      <w:r>
        <w:rPr>
          <w:rFonts w:ascii="Times New Roman" w:hAnsi="Times New Roman" w:cs="Times New Roman"/>
        </w:rPr>
        <w:t>&gt;2</w:t>
      </w:r>
      <w:r w:rsidRPr="001A707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as/</w:t>
      </w:r>
      <w:r w:rsidRPr="001A7073">
        <w:rPr>
          <w:rFonts w:ascii="Times New Roman" w:hAnsi="Times New Roman" w:cs="Times New Roman"/>
        </w:rPr>
        <w:t xml:space="preserve">have been highlighted in bold font. </w:t>
      </w:r>
      <w:r>
        <w:rPr>
          <w:rFonts w:ascii="Times New Roman" w:hAnsi="Times New Roman" w:cs="Times New Roman"/>
        </w:rPr>
        <w:t>F</w:t>
      </w:r>
      <w:r w:rsidRPr="001A7073">
        <w:rPr>
          <w:rFonts w:ascii="Times New Roman" w:hAnsi="Times New Roman" w:cs="Times New Roman"/>
        </w:rPr>
        <w:t>requencies (freq.) in the “Outlier</w:t>
      </w:r>
      <w:r>
        <w:rPr>
          <w:rFonts w:ascii="Times New Roman" w:hAnsi="Times New Roman" w:cs="Times New Roman"/>
        </w:rPr>
        <w:t>?</w:t>
      </w:r>
      <w:r w:rsidRPr="001A7073">
        <w:rPr>
          <w:rFonts w:ascii="Times New Roman" w:hAnsi="Times New Roman" w:cs="Times New Roman"/>
        </w:rPr>
        <w:t xml:space="preserve">” column represent the number </w:t>
      </w:r>
      <w:r>
        <w:rPr>
          <w:rFonts w:ascii="Times New Roman" w:hAnsi="Times New Roman" w:cs="Times New Roman"/>
        </w:rPr>
        <w:t xml:space="preserve">of </w:t>
      </w:r>
      <w:r w:rsidRPr="001A7073">
        <w:rPr>
          <w:rFonts w:ascii="Times New Roman" w:hAnsi="Times New Roman" w:cs="Times New Roman"/>
        </w:rPr>
        <w:t>outliers over the total number of samples for the respective island with enough data to calculate the Mahalanobis distance; please note that this may be lower than the total number of samples analyzed for that island</w:t>
      </w:r>
      <w:r>
        <w:rPr>
          <w:rFonts w:ascii="Times New Roman" w:hAnsi="Times New Roman" w:cs="Times New Roman"/>
        </w:rPr>
        <w:t xml:space="preserve"> (S1 table)</w:t>
      </w:r>
      <w:r w:rsidRPr="001A7073">
        <w:rPr>
          <w:rFonts w:ascii="Times New Roman" w:hAnsi="Times New Roman" w:cs="Times New Roman"/>
        </w:rPr>
        <w:t>. When gene expression varied significantly across islands with</w:t>
      </w:r>
      <w:r>
        <w:rPr>
          <w:rFonts w:ascii="Times New Roman" w:hAnsi="Times New Roman" w:cs="Times New Roman"/>
        </w:rPr>
        <w:t>in</w:t>
      </w:r>
      <w:r w:rsidRPr="001A7073">
        <w:rPr>
          <w:rFonts w:ascii="Times New Roman" w:hAnsi="Times New Roman" w:cs="Times New Roman"/>
        </w:rPr>
        <w:t xml:space="preserve"> the Lau Archipelago (see Table 2 for ANOVAs conducted with normalized data.), the gene name has been highlighted in bold font, and for </w:t>
      </w:r>
      <w:r w:rsidRPr="001A7073">
        <w:rPr>
          <w:rFonts w:ascii="Times New Roman" w:hAnsi="Times New Roman" w:cs="Times New Roman"/>
          <w:i/>
        </w:rPr>
        <w:t>cu-</w:t>
      </w:r>
      <w:proofErr w:type="spellStart"/>
      <w:r w:rsidRPr="001A7073">
        <w:rPr>
          <w:rFonts w:ascii="Times New Roman" w:hAnsi="Times New Roman" w:cs="Times New Roman"/>
          <w:i/>
        </w:rPr>
        <w:t>zn</w:t>
      </w:r>
      <w:proofErr w:type="spellEnd"/>
      <w:r w:rsidRPr="001A7073">
        <w:rPr>
          <w:rFonts w:ascii="Times New Roman" w:hAnsi="Times New Roman" w:cs="Times New Roman"/>
          <w:i/>
        </w:rPr>
        <w:t>-sod</w:t>
      </w:r>
      <w:r w:rsidRPr="001A7073">
        <w:rPr>
          <w:rFonts w:ascii="Times New Roman" w:hAnsi="Times New Roman" w:cs="Times New Roman"/>
        </w:rPr>
        <w:t>, Tukey’s honestly significant differences were detected (</w:t>
      </w:r>
      <w:r w:rsidRPr="001A7073">
        <w:rPr>
          <w:rFonts w:ascii="Times New Roman" w:hAnsi="Times New Roman" w:cs="Times New Roman"/>
          <w:i/>
        </w:rPr>
        <w:t>p</w:t>
      </w:r>
      <w:r w:rsidRPr="001A7073">
        <w:rPr>
          <w:rFonts w:ascii="Times New Roman" w:hAnsi="Times New Roman" w:cs="Times New Roman"/>
        </w:rPr>
        <w:t xml:space="preserve">&lt;0.05; denoted by lower-case letters). When a significant difference (student’s </w:t>
      </w:r>
      <w:r w:rsidRPr="001A7073">
        <w:rPr>
          <w:rFonts w:ascii="Times New Roman" w:hAnsi="Times New Roman" w:cs="Times New Roman"/>
          <w:i/>
        </w:rPr>
        <w:t>t</w:t>
      </w:r>
      <w:r w:rsidRPr="001A7073">
        <w:rPr>
          <w:rFonts w:ascii="Times New Roman" w:hAnsi="Times New Roman" w:cs="Times New Roman"/>
        </w:rPr>
        <w:t xml:space="preserve">-test, </w:t>
      </w:r>
      <w:r w:rsidRPr="001A7073">
        <w:rPr>
          <w:rFonts w:ascii="Times New Roman" w:hAnsi="Times New Roman" w:cs="Times New Roman"/>
          <w:i/>
        </w:rPr>
        <w:t>p</w:t>
      </w:r>
      <w:r w:rsidRPr="001A7073">
        <w:rPr>
          <w:rFonts w:ascii="Times New Roman" w:hAnsi="Times New Roman" w:cs="Times New Roman"/>
        </w:rPr>
        <w:t xml:space="preserve">&lt;0.05) was detected between the two </w:t>
      </w:r>
      <w:r>
        <w:rPr>
          <w:rFonts w:ascii="Times New Roman" w:hAnsi="Times New Roman" w:cs="Times New Roman"/>
        </w:rPr>
        <w:t>regions</w:t>
      </w:r>
      <w:r w:rsidRPr="001A7073">
        <w:rPr>
          <w:rFonts w:ascii="Times New Roman" w:hAnsi="Times New Roman" w:cs="Times New Roman"/>
        </w:rPr>
        <w:t xml:space="preserve"> (Lau Province, Fiji vs. Austral Islands, French </w:t>
      </w:r>
      <w:proofErr w:type="spellStart"/>
      <w:r w:rsidRPr="001A7073">
        <w:rPr>
          <w:rFonts w:ascii="Times New Roman" w:hAnsi="Times New Roman" w:cs="Times New Roman"/>
        </w:rPr>
        <w:t>Polynesia+Cook</w:t>
      </w:r>
      <w:proofErr w:type="spellEnd"/>
      <w:r w:rsidRPr="001A7073">
        <w:rPr>
          <w:rFonts w:ascii="Times New Roman" w:hAnsi="Times New Roman" w:cs="Times New Roman"/>
        </w:rPr>
        <w:t xml:space="preserve"> Islands</w:t>
      </w:r>
      <w:r>
        <w:rPr>
          <w:rFonts w:ascii="Times New Roman" w:hAnsi="Times New Roman" w:cs="Times New Roman"/>
        </w:rPr>
        <w:t xml:space="preserve"> [11]</w:t>
      </w:r>
      <w:r w:rsidRPr="001A7073">
        <w:rPr>
          <w:rFonts w:ascii="Times New Roman" w:hAnsi="Times New Roman" w:cs="Times New Roman"/>
        </w:rPr>
        <w:t>), the lower of the two means has been underlined. The “Maximum/minimum” fold difference value in the final row was calculated by dividing the highest expression level of the dataset by the lowest. Ct=threshold cycle. “.”=</w:t>
      </w:r>
      <w:proofErr w:type="gramStart"/>
      <w:r w:rsidRPr="001A7073">
        <w:rPr>
          <w:rFonts w:ascii="Times New Roman" w:hAnsi="Times New Roman" w:cs="Times New Roman"/>
        </w:rPr>
        <w:t>missing</w:t>
      </w:r>
      <w:proofErr w:type="gramEnd"/>
      <w:r w:rsidRPr="001A7073">
        <w:rPr>
          <w:rFonts w:ascii="Times New Roman" w:hAnsi="Times New Roman" w:cs="Times New Roman"/>
        </w:rPr>
        <w:t xml:space="preserve"> data. MD=</w:t>
      </w:r>
      <w:r>
        <w:rPr>
          <w:rFonts w:ascii="Times New Roman" w:hAnsi="Times New Roman" w:cs="Times New Roman"/>
        </w:rPr>
        <w:t>value</w:t>
      </w:r>
      <w:r w:rsidRPr="001A7073">
        <w:rPr>
          <w:rFonts w:ascii="Times New Roman" w:hAnsi="Times New Roman" w:cs="Times New Roman"/>
        </w:rPr>
        <w:t xml:space="preserve"> could not be calculated due to “missing data.” NA=not assessed. </w:t>
      </w:r>
    </w:p>
    <w:tbl>
      <w:tblPr>
        <w:tblStyle w:val="TableGrid"/>
        <w:tblW w:w="15735" w:type="dxa"/>
        <w:tblInd w:w="-13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7"/>
        <w:gridCol w:w="2265"/>
        <w:gridCol w:w="1136"/>
        <w:gridCol w:w="1136"/>
        <w:gridCol w:w="1135"/>
        <w:gridCol w:w="1134"/>
        <w:gridCol w:w="1135"/>
        <w:gridCol w:w="1277"/>
        <w:gridCol w:w="1134"/>
        <w:gridCol w:w="1276"/>
        <w:gridCol w:w="1276"/>
        <w:gridCol w:w="850"/>
        <w:gridCol w:w="1134"/>
      </w:tblGrid>
      <w:tr w:rsidR="004F21C4" w:rsidRPr="001A7073" w:rsidTr="000124E8">
        <w:trPr>
          <w:trHeight w:val="285"/>
          <w:tblHeader/>
        </w:trPr>
        <w:tc>
          <w:tcPr>
            <w:tcW w:w="847" w:type="dxa"/>
            <w:tcBorders>
              <w:top w:val="single" w:sz="4" w:space="0" w:color="auto"/>
            </w:tcBorders>
          </w:tcPr>
          <w:p w:rsidR="004F21C4" w:rsidRPr="00810890" w:rsidRDefault="004F21C4" w:rsidP="000124E8">
            <w:pPr>
              <w:ind w:left="-216" w:firstLine="108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Island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Host</w:t>
            </w:r>
          </w:p>
        </w:tc>
        <w:tc>
          <w:tcPr>
            <w:tcW w:w="5676" w:type="dxa"/>
            <w:gridSpan w:val="5"/>
            <w:tcBorders>
              <w:top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Symbiodinium</w:t>
            </w:r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mRNAs</w:t>
            </w: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non</w:t>
            </w:r>
            <w:proofErr w:type="gramEnd"/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-normalized, inverse Ct values x 10</w:t>
            </w:r>
            <w:r w:rsidRPr="0081089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9</w:t>
            </w: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4963" w:type="dxa"/>
            <w:gridSpan w:val="4"/>
            <w:tcBorders>
              <w:top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Host coral mRNAs </w:t>
            </w:r>
          </w:p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non</w:t>
            </w:r>
            <w:proofErr w:type="gramEnd"/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-normalized, inverse Ct values x 10</w:t>
            </w:r>
            <w:r w:rsidRPr="0081089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9</w:t>
            </w: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PC1 sco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utlier?</w:t>
            </w:r>
          </w:p>
        </w:tc>
      </w:tr>
      <w:tr w:rsidR="004F21C4" w:rsidRPr="001A7073" w:rsidTr="000124E8">
        <w:trPr>
          <w:tblHeader/>
        </w:trPr>
        <w:tc>
          <w:tcPr>
            <w:tcW w:w="3112" w:type="dxa"/>
            <w:gridSpan w:val="2"/>
          </w:tcPr>
          <w:p w:rsidR="004F21C4" w:rsidRPr="00810890" w:rsidRDefault="004F21C4" w:rsidP="000124E8">
            <w:pPr>
              <w:ind w:left="34" w:hanging="3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Sample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rbcL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zifl1l</w:t>
            </w:r>
            <w:proofErr w:type="gramEnd"/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hsp90</w:t>
            </w:r>
            <w:proofErr w:type="gramEnd"/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ubiq</w:t>
            </w:r>
            <w:proofErr w:type="gramEnd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-lig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apx1</w:t>
            </w:r>
            <w:proofErr w:type="gramEnd"/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ca</w:t>
            </w:r>
            <w:proofErr w:type="spellEnd"/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lectin</w:t>
            </w:r>
            <w:proofErr w:type="gramEnd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proofErr w:type="gramStart"/>
            <w:r w:rsidRPr="00810890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cu</w:t>
            </w:r>
            <w:proofErr w:type="gramEnd"/>
            <w:r w:rsidRPr="00810890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-</w:t>
            </w:r>
            <w:proofErr w:type="spellStart"/>
            <w:r w:rsidRPr="00810890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zn</w:t>
            </w:r>
            <w:proofErr w:type="spellEnd"/>
            <w:r w:rsidRPr="00810890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-sod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proofErr w:type="gramStart"/>
            <w:r w:rsidRPr="00810890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gfp</w:t>
            </w:r>
            <w:proofErr w:type="gramEnd"/>
            <w:r w:rsidRPr="00810890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-cp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F21C4" w:rsidRPr="001A7073" w:rsidTr="000124E8">
        <w:tc>
          <w:tcPr>
            <w:tcW w:w="7653" w:type="dxa"/>
            <w:gridSpan w:val="6"/>
            <w:tcBorders>
              <w:top w:val="single" w:sz="4" w:space="0" w:color="auto"/>
            </w:tcBorders>
          </w:tcPr>
          <w:p w:rsidR="004F21C4" w:rsidRPr="00810890" w:rsidRDefault="004F21C4" w:rsidP="000124E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 xml:space="preserve">      Totoya </w:t>
            </w: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(13 analyzed/20 collected)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4F21C4" w:rsidRPr="001A7073" w:rsidTr="000124E8">
        <w:tc>
          <w:tcPr>
            <w:tcW w:w="84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78.6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.17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0.8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792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.48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9.8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.99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.96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2.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</w:t>
            </w:r>
          </w:p>
        </w:tc>
      </w:tr>
      <w:tr w:rsidR="004F21C4" w:rsidRPr="001A7073" w:rsidTr="000124E8">
        <w:tc>
          <w:tcPr>
            <w:tcW w:w="84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damicornis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329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183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731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.78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241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3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</w:tr>
      <w:tr w:rsidR="004F21C4" w:rsidRPr="001A7073" w:rsidTr="000124E8">
        <w:tc>
          <w:tcPr>
            <w:tcW w:w="84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damicornis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25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869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6.9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.14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1.6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3.9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4.1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614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0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damicornis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5.9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.27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3.0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241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.17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38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.40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0.5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78.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-1.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damicornis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4.2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756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9.2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420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.38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9.50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.91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.93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8.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damicornis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81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4.3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1.9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.58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.64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8.5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0.1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0.1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289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911D4">
              <w:rPr>
                <w:rFonts w:ascii="Times New Roman" w:hAnsi="Times New Roman" w:cs="Times New Roman"/>
                <w:sz w:val="22"/>
                <w:szCs w:val="22"/>
                <w:highlight w:val="blue"/>
              </w:rPr>
              <w:t>yes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87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.62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0.2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.24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.19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37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1.1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4.9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00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  <w:r w:rsidRPr="0081089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damicornis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53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.55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0.5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.17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5.6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74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78.6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0.1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02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damicornis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2.1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8.2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3.1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869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.73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5.6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68.5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.96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195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-0.1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911D4">
              <w:rPr>
                <w:rFonts w:ascii="Times New Roman" w:hAnsi="Times New Roman" w:cs="Times New Roman"/>
                <w:sz w:val="22"/>
                <w:szCs w:val="22"/>
                <w:highlight w:val="blue"/>
              </w:rPr>
              <w:t>yes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meandrin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1.4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9.1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.26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7.45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77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0.5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9.2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7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-1.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meandrin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87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6.9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07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.09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3.7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000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1.8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2.1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1.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-1.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meandrin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56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4.9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6.9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.15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.65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.59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6.6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32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damicornis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6.9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7.2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4.3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.12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.39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96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.76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3.3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4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-1.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3112" w:type="dxa"/>
            <w:gridSpan w:val="2"/>
            <w:tcBorders>
              <w:bottom w:val="single" w:sz="4" w:space="0" w:color="auto"/>
            </w:tcBorders>
          </w:tcPr>
          <w:p w:rsidR="004F21C4" w:rsidRPr="00C911D4" w:rsidRDefault="004F21C4" w:rsidP="000124E8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b/>
                <w:sz w:val="22"/>
                <w:szCs w:val="22"/>
              </w:rPr>
              <w:t>Totoya avg.</w:t>
            </w: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C911D4">
              <w:rPr>
                <w:rFonts w:ascii="Times New Roman" w:hAnsi="Times New Roman" w:cs="Times New Roman"/>
                <w:b/>
                <w:sz w:val="22"/>
                <w:szCs w:val="22"/>
              </w:rPr>
              <w:t>std. dev.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62±169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2.2±27.7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3.3±39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.55±1.38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.75±7.37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54±57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1.5±26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3.2±11.9</w:t>
            </w:r>
            <w:r w:rsidRPr="0081089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787±962</w:t>
            </w:r>
          </w:p>
        </w:tc>
        <w:tc>
          <w:tcPr>
            <w:tcW w:w="1984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Freq</w:t>
            </w:r>
            <w:proofErr w:type="spellEnd"/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: 2/9</w:t>
            </w:r>
          </w:p>
        </w:tc>
      </w:tr>
      <w:tr w:rsidR="004F21C4" w:rsidRPr="001A7073" w:rsidTr="000124E8">
        <w:tc>
          <w:tcPr>
            <w:tcW w:w="7653" w:type="dxa"/>
            <w:gridSpan w:val="6"/>
            <w:tcBorders>
              <w:top w:val="single" w:sz="4" w:space="0" w:color="auto"/>
            </w:tcBorders>
          </w:tcPr>
          <w:p w:rsidR="004F21C4" w:rsidRPr="00C911D4" w:rsidRDefault="004F21C4" w:rsidP="000124E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     Matuku </w:t>
            </w: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(10 analyzed/10 collected)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verrucos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25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9.7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32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.22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9.17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37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4.3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0.2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3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4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verrucos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43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0.5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.70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7.45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78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6.8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7.9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9.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-1.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verrucos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25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.36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8.2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.14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.49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73.4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6.9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9.83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0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damicornis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290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53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22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9.39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1.1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57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5.9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7.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verrucos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326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9.8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6.9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.74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3.6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1.0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0.2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.85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911D4">
              <w:rPr>
                <w:rFonts w:ascii="Times New Roman" w:hAnsi="Times New Roman" w:cs="Times New Roman"/>
                <w:sz w:val="22"/>
                <w:szCs w:val="22"/>
                <w:highlight w:val="blue"/>
              </w:rPr>
              <w:t>yes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meandrin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07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15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4.3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.17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.18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640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.49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66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-1.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damicornis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1.7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34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2.4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998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.48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50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.69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6.6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344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-0.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damicornis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96.8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89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8.2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.32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7.62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48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4.8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0.5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04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-1.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verrucos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170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38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7.99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.41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1.3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2.1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.8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damicornis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5.2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9.6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6.9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889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.46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40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4.1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4.9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29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-0.9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3112" w:type="dxa"/>
            <w:gridSpan w:val="2"/>
            <w:tcBorders>
              <w:bottom w:val="single" w:sz="4" w:space="0" w:color="auto"/>
            </w:tcBorders>
          </w:tcPr>
          <w:p w:rsidR="004F21C4" w:rsidRPr="00C911D4" w:rsidRDefault="004F21C4" w:rsidP="000124E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b/>
                <w:sz w:val="22"/>
                <w:szCs w:val="22"/>
              </w:rPr>
              <w:t>Matuku</w:t>
            </w: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911D4">
              <w:rPr>
                <w:rFonts w:ascii="Times New Roman" w:hAnsi="Times New Roman" w:cs="Times New Roman"/>
                <w:b/>
                <w:sz w:val="22"/>
                <w:szCs w:val="22"/>
              </w:rPr>
              <w:t>avg.</w:t>
            </w: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C911D4">
              <w:rPr>
                <w:rFonts w:ascii="Times New Roman" w:hAnsi="Times New Roman" w:cs="Times New Roman"/>
                <w:b/>
                <w:sz w:val="22"/>
                <w:szCs w:val="22"/>
              </w:rPr>
              <w:t>std. dev.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69±464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47±148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8.6±28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.26±2.97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.39±5.82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29±11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4.1±35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9.2±35.7</w:t>
            </w:r>
            <w:r w:rsidRPr="0081089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799±1110</w:t>
            </w:r>
          </w:p>
        </w:tc>
        <w:tc>
          <w:tcPr>
            <w:tcW w:w="1984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Freq</w:t>
            </w:r>
            <w:proofErr w:type="spellEnd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: 1/9</w:t>
            </w:r>
          </w:p>
        </w:tc>
      </w:tr>
      <w:tr w:rsidR="004F21C4" w:rsidRPr="001A7073" w:rsidTr="000124E8">
        <w:tc>
          <w:tcPr>
            <w:tcW w:w="7653" w:type="dxa"/>
            <w:gridSpan w:val="6"/>
            <w:tcBorders>
              <w:top w:val="single" w:sz="4" w:space="0" w:color="auto"/>
            </w:tcBorders>
          </w:tcPr>
          <w:p w:rsidR="004F21C4" w:rsidRPr="00C911D4" w:rsidRDefault="004F21C4" w:rsidP="000124E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     Moala </w:t>
            </w: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(12 analyzed/17 collected)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verrucos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6.3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.80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9.5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.29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.59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45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3.1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2.4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5.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-1.6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meandrin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000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.76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65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2.4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9.7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77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6.3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2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rPr>
          <w:trHeight w:val="73"/>
        </w:trPr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23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.96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70.1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.10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.78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9.17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7.11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2.1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.7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  <w:r w:rsidRPr="0081089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  <w:r w:rsidRPr="0081089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</w:t>
            </w:r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verrucos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954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9.6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90.3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.76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1.6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390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3.7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8.4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-1.6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rPr>
          <w:trHeight w:val="203"/>
        </w:trPr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15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1.9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0.7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.96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7.27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11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3.1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.56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0.2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  <w:r w:rsidRPr="0081089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  <w:r w:rsidRPr="0081089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</w:t>
            </w:r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verrucos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999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2.6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31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.79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6.7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775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198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4.2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8.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911D4">
              <w:rPr>
                <w:rFonts w:ascii="Times New Roman" w:hAnsi="Times New Roman" w:cs="Times New Roman"/>
                <w:sz w:val="22"/>
                <w:szCs w:val="22"/>
                <w:highlight w:val="blue"/>
              </w:rPr>
              <w:t>yes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verrucos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22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9.39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40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.46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.91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3.1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8.4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.17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8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verrucos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5.4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.18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5.2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477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.89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4.9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1.6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.14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4.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-0.89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verrucos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723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.17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4.3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.69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2.1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12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.18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.71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0.2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-0.28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acut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120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.64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61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9.39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9.1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45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9.8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0.5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19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-1.2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verrucos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480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28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54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9.39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0.1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550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38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3.1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2.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-0.49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verrucos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590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89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.76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6.6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954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5.2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0.7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24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-0.46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3112" w:type="dxa"/>
            <w:gridSpan w:val="2"/>
            <w:tcBorders>
              <w:bottom w:val="single" w:sz="4" w:space="0" w:color="auto"/>
            </w:tcBorders>
          </w:tcPr>
          <w:p w:rsidR="004F21C4" w:rsidRPr="00C911D4" w:rsidRDefault="004F21C4" w:rsidP="000124E8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b/>
                <w:sz w:val="22"/>
                <w:szCs w:val="22"/>
              </w:rPr>
              <w:t>Moala avg.</w:t>
            </w: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C911D4">
              <w:rPr>
                <w:rFonts w:ascii="Times New Roman" w:hAnsi="Times New Roman" w:cs="Times New Roman"/>
                <w:b/>
                <w:sz w:val="22"/>
                <w:szCs w:val="22"/>
              </w:rPr>
              <w:t>std. dev.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29±643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6.8±77.8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04±45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.96±3.77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3.5±9.00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60±15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8.3±77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3.6±23.7</w:t>
            </w:r>
            <w:r w:rsidRPr="0081089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35±833</w:t>
            </w:r>
          </w:p>
        </w:tc>
        <w:tc>
          <w:tcPr>
            <w:tcW w:w="1984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Freq</w:t>
            </w:r>
            <w:proofErr w:type="spellEnd"/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: 1/10</w:t>
            </w:r>
          </w:p>
        </w:tc>
      </w:tr>
      <w:tr w:rsidR="004F21C4" w:rsidRPr="001A7073" w:rsidTr="000124E8">
        <w:tc>
          <w:tcPr>
            <w:tcW w:w="7653" w:type="dxa"/>
            <w:gridSpan w:val="6"/>
            <w:tcBorders>
              <w:top w:val="single" w:sz="4" w:space="0" w:color="auto"/>
            </w:tcBorders>
          </w:tcPr>
          <w:p w:rsidR="004F21C4" w:rsidRPr="00C911D4" w:rsidRDefault="004F21C4" w:rsidP="000124E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            Fulaga </w:t>
            </w: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(7 analyzed/9 collected)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acut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976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29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76.9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.49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.46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48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4.2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3.6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3.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damicornis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350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1.0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85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3.0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9.39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260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47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5.4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24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damicornis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535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0569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.19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0179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0127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3.9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.14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830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9.1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-1.7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acut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8.3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6.9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7.8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238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.03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29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.40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0.1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99.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-0.95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acut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1022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.49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5.65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20.6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59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9.39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4.3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0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4F21C4" w:rsidRPr="001A7073" w:rsidTr="000124E8">
        <w:trPr>
          <w:trHeight w:val="73"/>
        </w:trPr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acut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99.1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9.83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71.7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.35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.46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12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.03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92.5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7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-0.88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acut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337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8.3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122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3.40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9.39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57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.36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61.0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5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.8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911D4">
              <w:rPr>
                <w:rFonts w:ascii="Times New Roman" w:hAnsi="Times New Roman" w:cs="Times New Roman"/>
                <w:sz w:val="22"/>
                <w:szCs w:val="22"/>
                <w:highlight w:val="blue"/>
              </w:rPr>
              <w:t>yes</w:t>
            </w:r>
            <w:proofErr w:type="gramEnd"/>
          </w:p>
        </w:tc>
      </w:tr>
      <w:tr w:rsidR="004F21C4" w:rsidRPr="001A7073" w:rsidTr="000124E8">
        <w:tc>
          <w:tcPr>
            <w:tcW w:w="3112" w:type="dxa"/>
            <w:gridSpan w:val="2"/>
            <w:tcBorders>
              <w:bottom w:val="single" w:sz="4" w:space="0" w:color="auto"/>
            </w:tcBorders>
          </w:tcPr>
          <w:p w:rsidR="004F21C4" w:rsidRPr="00C911D4" w:rsidRDefault="004F21C4" w:rsidP="000124E8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b/>
                <w:sz w:val="22"/>
                <w:szCs w:val="22"/>
              </w:rPr>
              <w:t>Fulaga avg.</w:t>
            </w: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C911D4">
              <w:rPr>
                <w:rFonts w:ascii="Times New Roman" w:hAnsi="Times New Roman" w:cs="Times New Roman"/>
                <w:b/>
                <w:sz w:val="22"/>
                <w:szCs w:val="22"/>
              </w:rPr>
              <w:t>std. dev.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96±842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8.8±117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5.8±61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.31±4.59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.76±7.09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97±4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9.9±52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2.5±33.3</w:t>
            </w:r>
            <w:r w:rsidRPr="0081089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18±785</w:t>
            </w:r>
          </w:p>
        </w:tc>
        <w:tc>
          <w:tcPr>
            <w:tcW w:w="1984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Freq</w:t>
            </w:r>
            <w:proofErr w:type="spellEnd"/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: 1/6</w:t>
            </w:r>
          </w:p>
        </w:tc>
      </w:tr>
      <w:tr w:rsidR="004F21C4" w:rsidRPr="001A7073" w:rsidTr="000124E8">
        <w:tc>
          <w:tcPr>
            <w:tcW w:w="7653" w:type="dxa"/>
            <w:gridSpan w:val="6"/>
            <w:tcBorders>
              <w:top w:val="single" w:sz="4" w:space="0" w:color="auto"/>
            </w:tcBorders>
          </w:tcPr>
          <w:p w:rsidR="004F21C4" w:rsidRPr="00C911D4" w:rsidRDefault="004F21C4" w:rsidP="000124E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            Kabara </w:t>
            </w: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(4 analyzed/13 collected)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acut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.03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869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9.50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0924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228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1.8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998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.09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4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-0.69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acut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23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.81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.39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.80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780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3.6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94.6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7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-0.10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acut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44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.36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88.3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2.40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.91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1.1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5.6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65.4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8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.4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E21AB9">
              <w:rPr>
                <w:rFonts w:ascii="Times New Roman" w:hAnsi="Times New Roman" w:cs="Times New Roman"/>
                <w:sz w:val="22"/>
                <w:szCs w:val="22"/>
                <w:highlight w:val="blue"/>
              </w:rPr>
              <w:t>yes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acut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.15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109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.99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0862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488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12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.27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2.1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3.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-1.2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3112" w:type="dxa"/>
            <w:gridSpan w:val="2"/>
            <w:tcBorders>
              <w:bottom w:val="single" w:sz="4" w:space="0" w:color="auto"/>
            </w:tcBorders>
          </w:tcPr>
          <w:p w:rsidR="004F21C4" w:rsidRPr="00C911D4" w:rsidRDefault="004F21C4" w:rsidP="000124E8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b/>
                <w:sz w:val="22"/>
                <w:szCs w:val="22"/>
              </w:rPr>
              <w:t>Kabara avg.</w:t>
            </w: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C911D4">
              <w:rPr>
                <w:rFonts w:ascii="Times New Roman" w:hAnsi="Times New Roman" w:cs="Times New Roman"/>
                <w:b/>
                <w:sz w:val="22"/>
                <w:szCs w:val="22"/>
              </w:rPr>
              <w:t>std. dev.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94±246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.29±3.74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3.9±55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.99±2.51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.86±2.92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06±85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6.4±27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4.0±43.0</w:t>
            </w:r>
            <w:r w:rsidRPr="0081089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06±153</w:t>
            </w:r>
          </w:p>
        </w:tc>
        <w:tc>
          <w:tcPr>
            <w:tcW w:w="1984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Freq</w:t>
            </w:r>
            <w:proofErr w:type="spellEnd"/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: 1/4</w:t>
            </w:r>
          </w:p>
        </w:tc>
      </w:tr>
      <w:tr w:rsidR="004F21C4" w:rsidRPr="001A7073" w:rsidTr="000124E8">
        <w:tc>
          <w:tcPr>
            <w:tcW w:w="7653" w:type="dxa"/>
            <w:gridSpan w:val="6"/>
            <w:tcBorders>
              <w:top w:val="single" w:sz="4" w:space="0" w:color="auto"/>
            </w:tcBorders>
          </w:tcPr>
          <w:p w:rsidR="004F21C4" w:rsidRPr="00C911D4" w:rsidRDefault="004F21C4" w:rsidP="000124E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 xml:space="preserve">              </w:t>
            </w:r>
            <w:proofErr w:type="spellStart"/>
            <w:r w:rsidRPr="00C911D4">
              <w:rPr>
                <w:rFonts w:ascii="Times New Roman" w:hAnsi="Times New Roman" w:cs="Times New Roman"/>
                <w:b/>
                <w:sz w:val="22"/>
                <w:szCs w:val="22"/>
              </w:rPr>
              <w:t>Tuvuca</w:t>
            </w:r>
            <w:proofErr w:type="spellEnd"/>
            <w:r w:rsidRPr="00C911D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(8 analyzed/8 collected)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acut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046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73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17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9.17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D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48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8.3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71.7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6.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verrucos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907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50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17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3.0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2.1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87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3.1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5.1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5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-0.73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verrucos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8.4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0.6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5.9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830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D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999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.85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3.1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2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verrucos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44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4.2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71.7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.48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.56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911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70.1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1.3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0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-0.85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verrucos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2.6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.70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2.1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488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.76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2.1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24.8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.48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6.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-0.55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verrucos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53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28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96.8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.15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.65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046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.63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5.9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69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acut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50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8.4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1.9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.40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.36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45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76.0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9.2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99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-1.6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acut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45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1.6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90.3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.03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4.9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046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9.2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8.4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6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</w:tr>
      <w:tr w:rsidR="004F21C4" w:rsidRPr="001A7073" w:rsidTr="000124E8">
        <w:tc>
          <w:tcPr>
            <w:tcW w:w="3112" w:type="dxa"/>
            <w:gridSpan w:val="2"/>
            <w:tcBorders>
              <w:bottom w:val="single" w:sz="4" w:space="0" w:color="auto"/>
            </w:tcBorders>
          </w:tcPr>
          <w:p w:rsidR="004F21C4" w:rsidRPr="00C911D4" w:rsidRDefault="004F21C4" w:rsidP="000124E8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C911D4">
              <w:rPr>
                <w:rFonts w:ascii="Times New Roman" w:hAnsi="Times New Roman" w:cs="Times New Roman"/>
                <w:b/>
                <w:sz w:val="22"/>
                <w:szCs w:val="22"/>
              </w:rPr>
              <w:t>Tuvuca</w:t>
            </w:r>
            <w:proofErr w:type="spellEnd"/>
            <w:r w:rsidRPr="00C911D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avg.</w:t>
            </w: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C911D4">
              <w:rPr>
                <w:rFonts w:ascii="Times New Roman" w:hAnsi="Times New Roman" w:cs="Times New Roman"/>
                <w:b/>
                <w:sz w:val="22"/>
                <w:szCs w:val="22"/>
              </w:rPr>
              <w:t>std. dev.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40±638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96.1±103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03±73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.69±4.43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0.4±7.01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87±37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8.7±33.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9.5±22.2</w:t>
            </w:r>
            <w:r w:rsidRPr="0081089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40±280</w:t>
            </w:r>
          </w:p>
        </w:tc>
        <w:tc>
          <w:tcPr>
            <w:tcW w:w="1984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Freq</w:t>
            </w:r>
            <w:proofErr w:type="spellEnd"/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: 0/4</w:t>
            </w:r>
          </w:p>
        </w:tc>
      </w:tr>
      <w:tr w:rsidR="004F21C4" w:rsidRPr="001A7073" w:rsidTr="000124E8">
        <w:tc>
          <w:tcPr>
            <w:tcW w:w="4248" w:type="dxa"/>
            <w:gridSpan w:val="3"/>
          </w:tcPr>
          <w:p w:rsidR="004F21C4" w:rsidRPr="00C911D4" w:rsidRDefault="004F21C4" w:rsidP="000124E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r w:rsidRPr="00C911D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Cicia </w:t>
            </w: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(8 analyzed/12 collected)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08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.49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0.7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.09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.80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7.5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.46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.9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5.9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  <w:r w:rsidRPr="0081089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  <w:r w:rsidRPr="0081089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</w:t>
            </w:r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verrucos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38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81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5.6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.82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.90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2820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8.3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8.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8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-2.2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verrucos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45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76.9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8.5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.52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7.45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290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1.6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1.6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verrucos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.99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161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.23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0291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217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.17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.46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.1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  <w:r w:rsidRPr="0081089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@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verrucos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7.3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08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0.3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774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.62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088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25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1.9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96.8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Same as 98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046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89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31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.34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7.9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403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38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1.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6.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-0.69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damicornis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48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0.5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.90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0.8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34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.86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2.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3.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verrucosa</w:t>
            </w:r>
            <w:proofErr w:type="gramEnd"/>
            <w:r w:rsidRPr="0081089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%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30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4.2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99.1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.69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D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25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1.0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5.6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7.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</w:tr>
      <w:tr w:rsidR="004F21C4" w:rsidRPr="001A7073" w:rsidTr="000124E8">
        <w:tc>
          <w:tcPr>
            <w:tcW w:w="3112" w:type="dxa"/>
            <w:gridSpan w:val="2"/>
            <w:tcBorders>
              <w:bottom w:val="single" w:sz="4" w:space="0" w:color="auto"/>
            </w:tcBorders>
          </w:tcPr>
          <w:p w:rsidR="004F21C4" w:rsidRPr="00C911D4" w:rsidRDefault="004F21C4" w:rsidP="000124E8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b/>
                <w:sz w:val="22"/>
                <w:szCs w:val="22"/>
              </w:rPr>
              <w:t>Cicia avg.</w:t>
            </w: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C911D4">
              <w:rPr>
                <w:rFonts w:ascii="Times New Roman" w:hAnsi="Times New Roman" w:cs="Times New Roman"/>
                <w:b/>
                <w:sz w:val="22"/>
                <w:szCs w:val="22"/>
              </w:rPr>
              <w:t>std. dev.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08±372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97.0±84.5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3.4±45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.27±2.24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.67±6.08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525±157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7.6±82.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9.4±18.0</w:t>
            </w:r>
            <w:r w:rsidRPr="0081089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6.3±62.4</w:t>
            </w:r>
          </w:p>
        </w:tc>
        <w:tc>
          <w:tcPr>
            <w:tcW w:w="1984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Freq</w:t>
            </w:r>
            <w:proofErr w:type="spellEnd"/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: 0/3</w:t>
            </w:r>
          </w:p>
        </w:tc>
      </w:tr>
      <w:tr w:rsidR="004F21C4" w:rsidRPr="001A7073" w:rsidTr="000124E8">
        <w:tc>
          <w:tcPr>
            <w:tcW w:w="4248" w:type="dxa"/>
            <w:gridSpan w:val="3"/>
          </w:tcPr>
          <w:p w:rsidR="004F21C4" w:rsidRPr="00C911D4" w:rsidRDefault="004F21C4" w:rsidP="000124E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    Mago </w:t>
            </w: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(9 analyzed/9 collected)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103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brevicornis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71.7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61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2.4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.82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.64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55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7.1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7.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4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-1.1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104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verrucos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15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71.7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94.6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.99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4.6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999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5.9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3.9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5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-0.19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970D96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105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damicornis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69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40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99.1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.65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9.7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700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94.6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4.3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2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-0.27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970D96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106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meandrin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81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1.2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811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.69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29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.27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76.9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9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-0.89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970D96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107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meandrin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61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04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99.1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.32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1.6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37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2.1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5.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96.8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970D96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108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meandrin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61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09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76.9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.10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.91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150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.24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9.5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0.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</w:tr>
      <w:tr w:rsidR="004F21C4" w:rsidRPr="001A7073" w:rsidTr="000124E8">
        <w:trPr>
          <w:trHeight w:val="293"/>
        </w:trPr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109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acut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4.3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6.9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.78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D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89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90.3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3.5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6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110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acut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8.3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5.2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1.2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889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.91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61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6.5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0.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9.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-1.7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acut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88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9.5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73.4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4.80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4.6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2.4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2.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78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.8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E21AB9">
              <w:rPr>
                <w:rFonts w:ascii="Times New Roman" w:hAnsi="Times New Roman" w:cs="Times New Roman"/>
                <w:sz w:val="22"/>
                <w:szCs w:val="22"/>
                <w:highlight w:val="blue"/>
              </w:rPr>
              <w:t>yes</w:t>
            </w:r>
            <w:proofErr w:type="gramEnd"/>
          </w:p>
        </w:tc>
      </w:tr>
      <w:tr w:rsidR="004F21C4" w:rsidRPr="001A7073" w:rsidTr="000124E8">
        <w:tc>
          <w:tcPr>
            <w:tcW w:w="3112" w:type="dxa"/>
            <w:gridSpan w:val="2"/>
            <w:tcBorders>
              <w:bottom w:val="single" w:sz="4" w:space="0" w:color="auto"/>
            </w:tcBorders>
          </w:tcPr>
          <w:p w:rsidR="004F21C4" w:rsidRPr="00C911D4" w:rsidRDefault="004F21C4" w:rsidP="000124E8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b/>
                <w:sz w:val="22"/>
                <w:szCs w:val="22"/>
              </w:rPr>
              <w:t>Mago avg.</w:t>
            </w: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C911D4">
              <w:rPr>
                <w:rFonts w:ascii="Times New Roman" w:hAnsi="Times New Roman" w:cs="Times New Roman"/>
                <w:b/>
                <w:sz w:val="22"/>
                <w:szCs w:val="22"/>
              </w:rPr>
              <w:t>std. dev.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right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67±269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13±101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70.5±26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.91±1.71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1.2±7.38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60±5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0.9±35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5.9±22.5</w:t>
            </w:r>
            <w:r w:rsidRPr="0081089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06±264</w:t>
            </w:r>
          </w:p>
        </w:tc>
        <w:tc>
          <w:tcPr>
            <w:tcW w:w="1984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Freq</w:t>
            </w:r>
            <w:proofErr w:type="spellEnd"/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: 1/7</w:t>
            </w:r>
          </w:p>
        </w:tc>
      </w:tr>
      <w:tr w:rsidR="004F21C4" w:rsidRPr="001A7073" w:rsidTr="000124E8">
        <w:tc>
          <w:tcPr>
            <w:tcW w:w="4248" w:type="dxa"/>
            <w:gridSpan w:val="3"/>
            <w:tcBorders>
              <w:top w:val="single" w:sz="4" w:space="0" w:color="auto"/>
            </w:tcBorders>
          </w:tcPr>
          <w:p w:rsidR="004F21C4" w:rsidRPr="00C911D4" w:rsidRDefault="004F21C4" w:rsidP="000124E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Vanua Balavu </w:t>
            </w: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(19 analyzed/42 collected)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112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acut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22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04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5.4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.90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.27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907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6.2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1.2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28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-0.54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1F627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113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acut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757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11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65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.05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.32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74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.71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25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1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055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1F627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44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8.2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96.8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.78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.91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170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96.8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8.2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4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115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damicornis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38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706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99.1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.40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.19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202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2.6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8.5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2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.2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E21AB9">
              <w:rPr>
                <w:rFonts w:ascii="Times New Roman" w:hAnsi="Times New Roman" w:cs="Times New Roman"/>
                <w:sz w:val="22"/>
                <w:szCs w:val="22"/>
                <w:highlight w:val="blue"/>
              </w:rPr>
              <w:t>yes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acut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046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7.5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09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.65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7.99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11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70.1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9.6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0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-</w:t>
            </w: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457421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117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acut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77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1.2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9.1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.15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.17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723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6.0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5.9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3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-1.0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457421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118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acut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65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73.4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1.9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.48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.34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130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0.9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9.6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35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457421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119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acuta</w:t>
            </w:r>
            <w:proofErr w:type="gramEnd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^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15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.36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85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.56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1.8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8.4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8.5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7.8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09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457421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120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acut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26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.49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04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.54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.96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2.1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5.0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5.6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0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-0.24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457421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123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acut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87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6.9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94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.13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0.6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1170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3.7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125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22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-0.23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E21AB9">
              <w:rPr>
                <w:rFonts w:ascii="Times New Roman" w:hAnsi="Times New Roman" w:cs="Times New Roman"/>
                <w:sz w:val="22"/>
                <w:szCs w:val="22"/>
                <w:highlight w:val="blue"/>
              </w:rPr>
              <w:t>yes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124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acut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1.4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5.4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5.6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783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.34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4.9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3.4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.38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5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B301B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130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damicornis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06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6.0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7.8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.38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.52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23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7.1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.95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8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-1.4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B301B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131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damicornis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48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74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99.1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.05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0.8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380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1.0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99.1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7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-1.7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B301B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134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acut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911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50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44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.95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6.3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22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4.3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3.1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6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B301B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138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acut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90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.82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22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9.39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7.1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45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96.8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90.3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70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B301B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146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acut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2.4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.36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75.1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0.830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.92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8.4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.19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6.7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0.2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.1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E21AB9">
              <w:rPr>
                <w:rFonts w:ascii="Times New Roman" w:hAnsi="Times New Roman" w:cs="Times New Roman"/>
                <w:sz w:val="22"/>
                <w:szCs w:val="22"/>
                <w:highlight w:val="blue"/>
              </w:rPr>
              <w:t>yes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147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acut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8.8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4.1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.05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185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0.774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44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6.3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2.6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9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-0.51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CF3EC1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151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acut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11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4.8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.81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4.9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706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50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1.0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1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CF3EC1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</w:tr>
      <w:tr w:rsidR="004F21C4" w:rsidRPr="001A7073" w:rsidTr="000124E8">
        <w:tc>
          <w:tcPr>
            <w:tcW w:w="847" w:type="dxa"/>
          </w:tcPr>
          <w:p w:rsidR="004F21C4" w:rsidRPr="00C911D4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153</w:t>
            </w:r>
          </w:p>
        </w:tc>
        <w:tc>
          <w:tcPr>
            <w:tcW w:w="226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gramStart"/>
            <w:r w:rsidRPr="00810890">
              <w:rPr>
                <w:rFonts w:ascii="Times New Roman" w:hAnsi="Times New Roman" w:cs="Times New Roman"/>
                <w:i/>
                <w:sz w:val="22"/>
                <w:szCs w:val="22"/>
              </w:rPr>
              <w:t>acuta</w:t>
            </w:r>
            <w:proofErr w:type="gramEnd"/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256</w:t>
            </w:r>
          </w:p>
        </w:tc>
        <w:tc>
          <w:tcPr>
            <w:tcW w:w="113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7.99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7.5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.62</w:t>
            </w:r>
          </w:p>
        </w:tc>
        <w:tc>
          <w:tcPr>
            <w:tcW w:w="1135" w:type="dxa"/>
          </w:tcPr>
          <w:p w:rsidR="004F21C4" w:rsidRPr="00810890" w:rsidRDefault="004F21C4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6.19</w:t>
            </w:r>
          </w:p>
        </w:tc>
        <w:tc>
          <w:tcPr>
            <w:tcW w:w="1277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1350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2.4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0.7</w:t>
            </w:r>
          </w:p>
        </w:tc>
        <w:tc>
          <w:tcPr>
            <w:tcW w:w="1276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1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.2</w:t>
            </w:r>
          </w:p>
        </w:tc>
        <w:tc>
          <w:tcPr>
            <w:tcW w:w="1134" w:type="dxa"/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E21AB9">
              <w:rPr>
                <w:rFonts w:ascii="Times New Roman" w:hAnsi="Times New Roman" w:cs="Times New Roman"/>
                <w:sz w:val="22"/>
                <w:szCs w:val="22"/>
                <w:highlight w:val="blue"/>
              </w:rPr>
              <w:t>yes</w:t>
            </w:r>
            <w:proofErr w:type="gramEnd"/>
          </w:p>
        </w:tc>
      </w:tr>
      <w:tr w:rsidR="004F21C4" w:rsidRPr="001A7073" w:rsidTr="000124E8">
        <w:tc>
          <w:tcPr>
            <w:tcW w:w="3112" w:type="dxa"/>
            <w:gridSpan w:val="2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Vanua Balavu avg.</w:t>
            </w: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std. dev.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40±325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31±231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04±68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.67±2.48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.39±5.47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735±55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5.3±39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3.7±36.1</w:t>
            </w:r>
            <w:r w:rsidRPr="0081089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41±729</w:t>
            </w:r>
          </w:p>
        </w:tc>
        <w:tc>
          <w:tcPr>
            <w:tcW w:w="1984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Freq</w:t>
            </w:r>
            <w:proofErr w:type="spellEnd"/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: 4/18</w:t>
            </w:r>
          </w:p>
        </w:tc>
      </w:tr>
      <w:tr w:rsidR="004F21C4" w:rsidRPr="001A7073" w:rsidTr="000124E8">
        <w:tc>
          <w:tcPr>
            <w:tcW w:w="31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F21C4" w:rsidRPr="00810890" w:rsidRDefault="004F21C4" w:rsidP="000124E8">
            <w:pPr>
              <w:ind w:hanging="103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Lau Archipelago avg.</w:t>
            </w: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std. dev.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:rsidR="004F21C4" w:rsidRPr="00810890" w:rsidRDefault="004F21C4" w:rsidP="000124E8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53±491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7.5±138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84.2±54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3.57±3.11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9.04±6.95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711±93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2.7±49.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5.6±30.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91±7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4F21C4" w:rsidRPr="001A7073" w:rsidTr="000124E8">
        <w:tc>
          <w:tcPr>
            <w:tcW w:w="31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F21C4" w:rsidRPr="00810890" w:rsidRDefault="004F21C4" w:rsidP="000124E8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Australs</w:t>
            </w:r>
            <w:proofErr w:type="spellEnd"/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-Cooks avg.</w:t>
            </w: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>std. dev.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:rsidR="004F21C4" w:rsidRPr="00810890" w:rsidRDefault="004F21C4" w:rsidP="000124E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38.6±27.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.91±4.37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5.70±4.80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4F21C4" w:rsidRPr="001A7073" w:rsidTr="000124E8">
        <w:tc>
          <w:tcPr>
            <w:tcW w:w="31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F21C4" w:rsidRPr="00810890" w:rsidRDefault="004F21C4" w:rsidP="000124E8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aximum/minimum </w:t>
            </w:r>
          </w:p>
          <w:p w:rsidR="004F21C4" w:rsidRPr="00810890" w:rsidRDefault="004F21C4" w:rsidP="000124E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fold</w:t>
            </w:r>
            <w:proofErr w:type="gramEnd"/>
            <w:r w:rsidRPr="00810890">
              <w:rPr>
                <w:rFonts w:ascii="Times New Roman" w:hAnsi="Times New Roman" w:cs="Times New Roman"/>
                <w:sz w:val="22"/>
                <w:szCs w:val="22"/>
              </w:rPr>
              <w:t xml:space="preserve"> difference)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:rsidR="004F21C4" w:rsidRPr="00810890" w:rsidRDefault="004F21C4" w:rsidP="000124E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7,000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14,000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700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,000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4,0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5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890">
              <w:rPr>
                <w:rFonts w:ascii="Times New Roman" w:hAnsi="Times New Roman" w:cs="Times New Roman"/>
                <w:sz w:val="22"/>
                <w:szCs w:val="22"/>
              </w:rPr>
              <w:t>3,0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F21C4" w:rsidRPr="00810890" w:rsidRDefault="004F21C4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</w:tbl>
    <w:p w:rsidR="004F21C4" w:rsidRPr="001A7073" w:rsidRDefault="004F21C4" w:rsidP="004F21C4">
      <w:pPr>
        <w:rPr>
          <w:rFonts w:ascii="Times New Roman" w:hAnsi="Times New Roman" w:cs="Times New Roman"/>
          <w:b/>
        </w:rPr>
      </w:pPr>
      <w:r w:rsidRPr="001A7073">
        <w:rPr>
          <w:rFonts w:ascii="Times New Roman" w:hAnsi="Times New Roman" w:cs="Times New Roman"/>
          <w:vertAlign w:val="superscript"/>
        </w:rPr>
        <w:t>#</w:t>
      </w:r>
      <w:r w:rsidRPr="001A7073">
        <w:rPr>
          <w:rFonts w:ascii="Times New Roman" w:hAnsi="Times New Roman" w:cs="Times New Roman"/>
        </w:rPr>
        <w:t>Data could not be normalized properly due to failed DNA extraction. *</w:t>
      </w:r>
      <w:proofErr w:type="gramStart"/>
      <w:r w:rsidRPr="001A7073">
        <w:rPr>
          <w:rFonts w:ascii="Times New Roman" w:hAnsi="Times New Roman" w:cs="Times New Roman"/>
        </w:rPr>
        <w:t>colony</w:t>
      </w:r>
      <w:proofErr w:type="gramEnd"/>
      <w:r w:rsidRPr="001A7073">
        <w:rPr>
          <w:rFonts w:ascii="Times New Roman" w:hAnsi="Times New Roman" w:cs="Times New Roman"/>
        </w:rPr>
        <w:t xml:space="preserve"> is likely a</w:t>
      </w:r>
      <w:r>
        <w:rPr>
          <w:rFonts w:ascii="Times New Roman" w:hAnsi="Times New Roman" w:cs="Times New Roman"/>
        </w:rPr>
        <w:t>n</w:t>
      </w:r>
      <w:r w:rsidRPr="001A7073">
        <w:rPr>
          <w:rFonts w:ascii="Times New Roman" w:hAnsi="Times New Roman" w:cs="Times New Roman"/>
        </w:rPr>
        <w:t xml:space="preserve"> outlier, though the RNA/DNA ratio was not calculated due to the poor efficiency of the DNA extraction. </w:t>
      </w:r>
      <w:r w:rsidRPr="001A7073">
        <w:rPr>
          <w:rFonts w:ascii="Times New Roman" w:hAnsi="Times New Roman" w:cs="Times New Roman"/>
          <w:vertAlign w:val="superscript"/>
        </w:rPr>
        <w:t>%</w:t>
      </w:r>
      <w:proofErr w:type="gramStart"/>
      <w:r w:rsidRPr="001A7073">
        <w:rPr>
          <w:rFonts w:ascii="Times New Roman" w:hAnsi="Times New Roman" w:cs="Times New Roman"/>
        </w:rPr>
        <w:t>hosts</w:t>
      </w:r>
      <w:proofErr w:type="gramEnd"/>
      <w:r w:rsidRPr="001A7073">
        <w:rPr>
          <w:rFonts w:ascii="Times New Roman" w:hAnsi="Times New Roman" w:cs="Times New Roman"/>
        </w:rPr>
        <w:t xml:space="preserve"> </w:t>
      </w:r>
      <w:r w:rsidRPr="001A7073">
        <w:rPr>
          <w:rFonts w:ascii="Times New Roman" w:hAnsi="Times New Roman" w:cs="Times New Roman"/>
          <w:i/>
        </w:rPr>
        <w:t>Symbiodinium</w:t>
      </w:r>
      <w:r w:rsidRPr="001A7073">
        <w:rPr>
          <w:rFonts w:ascii="Times New Roman" w:hAnsi="Times New Roman" w:cs="Times New Roman"/>
        </w:rPr>
        <w:t xml:space="preserve"> of clades C and D. ^hosts </w:t>
      </w:r>
      <w:r w:rsidRPr="001A7073">
        <w:rPr>
          <w:rFonts w:ascii="Times New Roman" w:hAnsi="Times New Roman" w:cs="Times New Roman"/>
          <w:i/>
        </w:rPr>
        <w:t>Symbiodinium</w:t>
      </w:r>
      <w:r w:rsidRPr="001A7073">
        <w:rPr>
          <w:rFonts w:ascii="Times New Roman" w:hAnsi="Times New Roman" w:cs="Times New Roman"/>
        </w:rPr>
        <w:t xml:space="preserve"> of clades A and C. </w:t>
      </w:r>
      <w:r w:rsidRPr="001A7073">
        <w:rPr>
          <w:rFonts w:ascii="Times New Roman" w:hAnsi="Times New Roman" w:cs="Times New Roman"/>
          <w:vertAlign w:val="superscript"/>
        </w:rPr>
        <w:t>@</w:t>
      </w:r>
      <w:r w:rsidRPr="001A7073">
        <w:rPr>
          <w:rFonts w:ascii="Times New Roman" w:hAnsi="Times New Roman" w:cs="Times New Roman"/>
        </w:rPr>
        <w:t xml:space="preserve">cDNA performed poorly in qPCRs; </w:t>
      </w:r>
      <w:r>
        <w:rPr>
          <w:rFonts w:ascii="Times New Roman" w:hAnsi="Times New Roman" w:cs="Times New Roman"/>
        </w:rPr>
        <w:t>reverse transcription reaction</w:t>
      </w:r>
      <w:r w:rsidRPr="001A7073">
        <w:rPr>
          <w:rFonts w:ascii="Times New Roman" w:hAnsi="Times New Roman" w:cs="Times New Roman"/>
        </w:rPr>
        <w:t xml:space="preserve"> likely failed.</w:t>
      </w:r>
    </w:p>
    <w:p w:rsidR="004F21C4" w:rsidRPr="001A7073" w:rsidRDefault="004F21C4" w:rsidP="004F21C4">
      <w:pPr>
        <w:rPr>
          <w:rFonts w:ascii="Times New Roman" w:hAnsi="Times New Roman" w:cs="Times New Roman"/>
          <w:b/>
        </w:rPr>
      </w:pPr>
    </w:p>
    <w:p w:rsidR="00AD0E7E" w:rsidRPr="004F21C4" w:rsidRDefault="00AD0E7E">
      <w:pPr>
        <w:rPr>
          <w:rFonts w:ascii="Times New Roman" w:hAnsi="Times New Roman" w:cs="Times New Roman"/>
          <w:b/>
        </w:rPr>
      </w:pPr>
    </w:p>
    <w:sectPr w:rsidR="00AD0E7E" w:rsidRPr="004F21C4" w:rsidSect="004F21C4">
      <w:pgSz w:w="15842" w:h="12242" w:orient="landscape"/>
      <w:pgMar w:top="1797" w:right="1440" w:bottom="1797" w:left="1440" w:header="720" w:footer="720" w:gutter="0"/>
      <w:cols w:space="720"/>
      <w:printerSettings r:id="rId7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Anderson Mayfield" w:date="2017-04-27T10:02:00Z" w:initials="AM">
    <w:p w:rsidR="004F21C4" w:rsidRDefault="004F21C4">
      <w:pPr>
        <w:pStyle w:val="CommentText"/>
      </w:pPr>
      <w:r>
        <w:rPr>
          <w:rStyle w:val="CommentReference"/>
        </w:rPr>
        <w:annotationRef/>
      </w:r>
      <w:r>
        <w:t xml:space="preserve">If highlighting cannot be used in supplemental tables either, I will need to change this sentence, as well as the table itself. </w:t>
      </w:r>
      <w:bookmarkStart w:id="1" w:name="_GoBack"/>
      <w:bookmarkEnd w:id="1"/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2F1D3B"/>
    <w:multiLevelType w:val="hybridMultilevel"/>
    <w:tmpl w:val="6B2E55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75259B2"/>
    <w:multiLevelType w:val="hybridMultilevel"/>
    <w:tmpl w:val="6AB649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1C4"/>
    <w:rsid w:val="004F21C4"/>
    <w:rsid w:val="00AD0E7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0DBE2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1C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21C4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F21C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21C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1C4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4F21C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F21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21C4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F21C4"/>
  </w:style>
  <w:style w:type="character" w:styleId="LineNumber">
    <w:name w:val="line number"/>
    <w:basedOn w:val="DefaultParagraphFont"/>
    <w:uiPriority w:val="99"/>
    <w:semiHidden/>
    <w:unhideWhenUsed/>
    <w:rsid w:val="004F21C4"/>
  </w:style>
  <w:style w:type="paragraph" w:styleId="Header">
    <w:name w:val="header"/>
    <w:basedOn w:val="Normal"/>
    <w:link w:val="HeaderChar"/>
    <w:uiPriority w:val="99"/>
    <w:unhideWhenUsed/>
    <w:rsid w:val="004F21C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21C4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F21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21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21C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21C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21C4"/>
    <w:rPr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1C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21C4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F21C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21C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1C4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4F21C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F21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21C4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F21C4"/>
  </w:style>
  <w:style w:type="character" w:styleId="LineNumber">
    <w:name w:val="line number"/>
    <w:basedOn w:val="DefaultParagraphFont"/>
    <w:uiPriority w:val="99"/>
    <w:semiHidden/>
    <w:unhideWhenUsed/>
    <w:rsid w:val="004F21C4"/>
  </w:style>
  <w:style w:type="paragraph" w:styleId="Header">
    <w:name w:val="header"/>
    <w:basedOn w:val="Normal"/>
    <w:link w:val="HeaderChar"/>
    <w:uiPriority w:val="99"/>
    <w:unhideWhenUsed/>
    <w:rsid w:val="004F21C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21C4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F21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21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21C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21C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21C4"/>
    <w:rPr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comments" Target="comments.xml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515</Words>
  <Characters>8641</Characters>
  <Application>Microsoft Macintosh Word</Application>
  <DocSecurity>0</DocSecurity>
  <Lines>72</Lines>
  <Paragraphs>20</Paragraphs>
  <ScaleCrop>false</ScaleCrop>
  <Company>Khaled bin Sultan Living Oceans Foundation</Company>
  <LinksUpToDate>false</LinksUpToDate>
  <CharactersWithSpaces>10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 Mayfield</dc:creator>
  <cp:keywords/>
  <dc:description/>
  <cp:lastModifiedBy>Anderson Mayfield</cp:lastModifiedBy>
  <cp:revision>1</cp:revision>
  <dcterms:created xsi:type="dcterms:W3CDTF">2017-04-27T15:00:00Z</dcterms:created>
  <dcterms:modified xsi:type="dcterms:W3CDTF">2017-04-27T15:02:00Z</dcterms:modified>
</cp:coreProperties>
</file>